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CF59E" w14:textId="77777777" w:rsidR="00684FCD" w:rsidRDefault="00684FCD" w:rsidP="00684FCD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S3 Table: The relation between knowledge about biobanking and biobanking related variables of the respondent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1027"/>
        <w:gridCol w:w="1028"/>
        <w:gridCol w:w="1027"/>
        <w:gridCol w:w="1028"/>
        <w:gridCol w:w="1502"/>
      </w:tblGrid>
      <w:tr w:rsidR="00684FCD" w:rsidRPr="00AF1188" w14:paraId="122A441C" w14:textId="77777777" w:rsidTr="004A0ED2">
        <w:trPr>
          <w:trHeight w:hRule="exact" w:val="284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478550" w14:textId="77777777" w:rsidR="00684FCD" w:rsidRPr="00AF1188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Tested 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D242E0" w14:textId="77777777" w:rsidR="00684FCD" w:rsidRPr="00AF1188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Category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B5C6C08" w14:textId="77777777" w:rsidR="00684FCD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Heard about "Biobanking" befor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A954E3" w14:textId="77777777" w:rsidR="00684FCD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 value*</w:t>
            </w:r>
          </w:p>
        </w:tc>
      </w:tr>
      <w:tr w:rsidR="00684FCD" w:rsidRPr="00AF1188" w14:paraId="614A2405" w14:textId="77777777" w:rsidTr="004A0ED2">
        <w:trPr>
          <w:trHeight w:hRule="exact" w:val="284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83B01F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08A02E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F5D58F" w14:textId="77777777" w:rsidR="00684FCD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 (n=142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0EA86A" w14:textId="77777777" w:rsidR="00684FCD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 (n=8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5FBFB3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684FCD" w:rsidRPr="00AF1188" w14:paraId="323AE3D7" w14:textId="77777777" w:rsidTr="004A0ED2">
        <w:trPr>
          <w:trHeight w:hRule="exact" w:val="284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454C687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3512CC4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C2F41A2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BF5A305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97BAF03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8F5E8C5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CEFAFE0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684FCD" w:rsidRPr="00AF1188" w14:paraId="59526461" w14:textId="77777777" w:rsidTr="004A0ED2">
        <w:trPr>
          <w:trHeight w:hRule="exact" w:val="284"/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3832E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Type of current/last researc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C278B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Master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E34C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DD8B7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9.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FB2E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0351F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2A5E0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12D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83</w:t>
            </w:r>
          </w:p>
        </w:tc>
      </w:tr>
      <w:tr w:rsidR="00684FCD" w:rsidRPr="00AF1188" w14:paraId="305219FB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1CD8E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7A524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Doctora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9A726C6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C876BD2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8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24034BB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338A73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35789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4E49DE11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B8BB9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C145F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ost-doctor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64405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66E8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4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4AC20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BF2EF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5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39437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23BE67B7" w14:textId="77777777" w:rsidTr="004A0ED2">
        <w:trPr>
          <w:trHeight w:hRule="exact" w:val="284"/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91516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blood samples for my current/future researc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A977A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FCC9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B9738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6.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4FDE9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DA0D3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3.3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F7593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611</w:t>
            </w:r>
          </w:p>
        </w:tc>
      </w:tr>
      <w:tr w:rsidR="00684FCD" w:rsidRPr="00AF1188" w14:paraId="2B2BBCD4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D8CC1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DA792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782759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2E6DF41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9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E0F8492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45DCB93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0.5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57C4F4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59322DCA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7D1FA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502C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34E1F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8E68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4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1D9FC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70E3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5.4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943A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57457D4D" w14:textId="77777777" w:rsidTr="004A0ED2">
        <w:trPr>
          <w:trHeight w:hRule="exact" w:val="284"/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38B7A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tissue samples for my current/future researc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AB325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549B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580B1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8.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703F5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F98E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.8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AD4E0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32</w:t>
            </w:r>
          </w:p>
        </w:tc>
      </w:tr>
      <w:tr w:rsidR="00684FCD" w:rsidRPr="00AF1188" w14:paraId="21303036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4CA57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33D81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3CB45CB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84164F8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CB7168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CA9187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9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DAD59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74FA2D22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64B47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2BD74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B031A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2CEF0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1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9CCD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527E8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.3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8BF27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3196B596" w14:textId="77777777" w:rsidTr="004A0ED2">
        <w:trPr>
          <w:trHeight w:hRule="exact" w:val="284"/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255C2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saliva/urine samples for my current/future researc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B63D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15EF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22825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4.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B07BB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4672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5.7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705CF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884</w:t>
            </w:r>
          </w:p>
        </w:tc>
      </w:tr>
      <w:tr w:rsidR="00684FCD" w:rsidRPr="00AF1188" w14:paraId="05B651E7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0F7BB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ECC2A2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BF3AAE1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DEF2E1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BC8E719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5569EB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.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4D82F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0A22AF63" w14:textId="77777777" w:rsidTr="004A0ED2">
        <w:trPr>
          <w:trHeight w:hRule="exact" w:val="284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C1B1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374AD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FCE5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CA47E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5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F6665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7E464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4.3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1B6E7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684FCD" w:rsidRPr="00AF1188" w14:paraId="56A53961" w14:textId="77777777" w:rsidTr="004A0ED2">
        <w:trPr>
          <w:trHeight w:val="349"/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F18FE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86A6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have attended a lecture/course/conference about Biobanking bef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EB2AC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947A0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DA87A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54B20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FFFBD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2CBE6" w14:textId="77777777" w:rsidR="00684FCD" w:rsidRPr="005964D9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964D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&lt;</w:t>
            </w:r>
            <w:r w:rsidRPr="005964D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0.001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**</w:t>
            </w:r>
          </w:p>
        </w:tc>
      </w:tr>
      <w:tr w:rsidR="00684FCD" w:rsidRPr="00AF1188" w14:paraId="446AA934" w14:textId="77777777" w:rsidTr="004A0ED2">
        <w:trPr>
          <w:trHeight w:val="349"/>
          <w:jc w:val="center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71DC6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FF1D" w14:textId="77777777" w:rsidR="00684FCD" w:rsidRDefault="00684FCD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0A845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42367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6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EF312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FCC69" w14:textId="77777777" w:rsidR="00684FCD" w:rsidRDefault="00684FCD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3.5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1ADF1" w14:textId="77777777" w:rsidR="00684FCD" w:rsidRPr="00A12DC0" w:rsidRDefault="00684FCD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</w:tbl>
    <w:p w14:paraId="4AEA01A3" w14:textId="77777777" w:rsidR="00684FCD" w:rsidRDefault="00684FCD" w:rsidP="00684FC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*B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>ased on the results of chi square test</w:t>
      </w:r>
    </w:p>
    <w:p w14:paraId="0E4DAA93" w14:textId="77777777" w:rsidR="00684FCD" w:rsidRDefault="00684FCD" w:rsidP="00684FCD">
      <w:pPr>
        <w:tabs>
          <w:tab w:val="left" w:pos="4367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  <w:sectPr w:rsidR="00684FCD" w:rsidSect="00E913B8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  <w:r w:rsidRPr="00AF1188">
        <w:rPr>
          <w:rFonts w:ascii="Times New Roman" w:eastAsiaTheme="minorHAnsi" w:hAnsi="Times New Roman" w:cs="Times New Roman"/>
          <w:sz w:val="24"/>
          <w:szCs w:val="24"/>
        </w:rPr>
        <w:t>*</w:t>
      </w:r>
      <w:r>
        <w:rPr>
          <w:rFonts w:ascii="Times New Roman" w:eastAsiaTheme="minorHAnsi" w:hAnsi="Times New Roman" w:cs="Times New Roman"/>
          <w:sz w:val="24"/>
          <w:szCs w:val="24"/>
        </w:rPr>
        <w:t>*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 xml:space="preserve">Significant variables at P value </w:t>
      </w:r>
      <w:r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≤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 xml:space="preserve"> 0.05</w:t>
      </w:r>
    </w:p>
    <w:p w14:paraId="0B3E77B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CD"/>
    <w:rsid w:val="003862E5"/>
    <w:rsid w:val="003C4646"/>
    <w:rsid w:val="00684FCD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28FA"/>
  <w15:chartTrackingRefBased/>
  <w15:docId w15:val="{AC3C501F-D01A-4618-B4D4-34511DC2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CD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10T07:34:00Z</dcterms:created>
  <dcterms:modified xsi:type="dcterms:W3CDTF">2021-03-10T07:34:00Z</dcterms:modified>
</cp:coreProperties>
</file>